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27" w:hanging="0"/>
        <w:rPr>
          <w:lang w:val="en-GB"/>
        </w:rPr>
      </w:pPr>
      <w:r>
        <w:rPr>
          <w:b/>
          <w:lang w:val="en-GB"/>
        </w:rPr>
        <w:t>Supplemental Table 2</w:t>
      </w:r>
      <w:r>
        <w:rPr>
          <w:lang w:val="en-GB"/>
        </w:rPr>
        <w:t xml:space="preserve"> Toxicity analy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239"/>
        <w:gridCol w:w="714"/>
        <w:gridCol w:w="740"/>
        <w:gridCol w:w="280"/>
        <w:gridCol w:w="1638"/>
        <w:gridCol w:w="1339"/>
      </w:tblGrid>
      <w:tr>
        <w:trPr>
          <w:trHeight w:val="432" w:hRule="atLeast"/>
        </w:trPr>
        <w:tc>
          <w:tcPr>
            <w:tcW w:w="43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rade 3 / 4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rade change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EILD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432" w:hRule="atLeast"/>
        </w:trPr>
        <w:tc>
          <w:tcPr>
            <w:tcW w:w="43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Gy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10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8 </w:t>
            </w:r>
          </w:p>
        </w:tc>
        <w:tc>
          <w:tcPr>
            <w:tcW w:w="13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01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TO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Gy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10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11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I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Gy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0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95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6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I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1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83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FL-U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38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02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TOTAL LIVER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0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3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TO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4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47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 FL-I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 / 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FL-U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8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08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(Gy) / 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FL-TOT</w:t>
            </w:r>
            <w:r>
              <w:rPr>
                <w:rFonts w:cs="Arial" w:ascii="Arial" w:hAnsi="Arial"/>
                <w:sz w:val="20"/>
                <w:szCs w:val="20"/>
              </w:rPr>
              <w:t xml:space="preserve"> (Gy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05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74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Gy) / 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I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Gy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21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21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 / 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TOTAL LIVER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5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64 </w:t>
            </w:r>
          </w:p>
        </w:tc>
      </w:tr>
      <w:tr>
        <w:trPr>
          <w:trHeight w:val="432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FL-U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 / 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TOTAL LIVER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2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06 </w:t>
            </w:r>
          </w:p>
        </w:tc>
      </w:tr>
      <w:tr>
        <w:trPr>
          <w:trHeight w:val="2269" w:hRule="atLeast"/>
        </w:trPr>
        <w:tc>
          <w:tcPr>
            <w:tcW w:w="928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y) = tumour absorbed dose in Gy; D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FL-TO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y) = total functional liver absorbed dose in Gy; D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 xml:space="preserve">FL-IR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Gy) = irradiated functional liver absorbed dose in Gy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mL) = tumour volume in mL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 xml:space="preserve">FL-IR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mL) = irradiated functional liver volume in mL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 xml:space="preserve">FL-UN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mL) = unirradiated functional liver volume in mL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 xml:space="preserve">TOTAL LIVER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mL) = total liver volume in mL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FL-TO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mL) = total functional liver volume in m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Grade 3 / 4 = absolute grade 3 or 4 toxicity during follow-up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Grade change = maximum change in toxicity grade compared to baseline (range 0-4)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REILD = radioembolization-induced liver disease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variate analysis. Kruskal-Wallis 1-way ANOVA non-parametric test for comparison between groups. P-values are given. Numbers in bold are significant (P-value &lt; 0.05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2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cs="Times New Roman"/>
      <w:sz w:val="24"/>
      <w:lang w:val="nl-NL"/>
    </w:rPr>
  </w:style>
  <w:style w:type="character" w:styleId="CommentSubjectChar">
    <w:name w:val="Comment Subject Char"/>
    <w:basedOn w:val="CommentTextChar"/>
    <w:qFormat/>
    <w:rPr>
      <w:rFonts w:cs="Times New Roman"/>
      <w:b/>
      <w:sz w:val="24"/>
      <w:lang w:val="nl-NL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BalloonTextChar">
    <w:name w:val="Balloon Text Char"/>
    <w:basedOn w:val="DefaultParagraphFont"/>
    <w:qFormat/>
    <w:rPr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00:52:00Z</dcterms:created>
  <dc:creator>Marnix en Mariette</dc:creator>
  <dc:description/>
  <dc:language>en-US</dc:language>
  <cp:lastModifiedBy>ncanchela</cp:lastModifiedBy>
  <cp:lastPrinted>2014-01-23T16:58:00Z</cp:lastPrinted>
  <dcterms:modified xsi:type="dcterms:W3CDTF">2015-03-18T00:52:00Z</dcterms:modified>
  <cp:revision>2</cp:revision>
  <dc:subject/>
  <dc:title>Root cause analysis of gastroduodenal ulceration after yttrium-90-radioemboliz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